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0331" w:type="dxa"/>
        <w:tblLayout w:type="fixed"/>
        <w:tblLook w:val="0600" w:firstRow="0" w:lastRow="0" w:firstColumn="0" w:lastColumn="0" w:noHBand="1" w:noVBand="1"/>
      </w:tblPr>
      <w:tblGrid>
        <w:gridCol w:w="1380"/>
        <w:gridCol w:w="1485"/>
        <w:gridCol w:w="2715"/>
        <w:gridCol w:w="3045"/>
        <w:gridCol w:w="1706"/>
      </w:tblGrid>
      <w:tr w:rsidR="006F236F" w:rsidTr="00F933DD">
        <w:trPr>
          <w:trHeight w:val="315"/>
        </w:trPr>
        <w:tc>
          <w:tcPr>
            <w:tcW w:w="1380" w:type="dxa"/>
            <w:tcBorders>
              <w:bottom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485" w:type="dxa"/>
            <w:tcBorders>
              <w:bottom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2715" w:type="dxa"/>
            <w:tcBorders>
              <w:bottom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3045" w:type="dxa"/>
            <w:tcBorders>
              <w:bottom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706" w:type="dxa"/>
            <w:tcBorders>
              <w:bottom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importance score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 w:val="restart"/>
            <w:tcBorders>
              <w:top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2h insulin</w:t>
            </w:r>
          </w:p>
        </w:tc>
        <w:tc>
          <w:tcPr>
            <w:tcW w:w="1485" w:type="dxa"/>
            <w:tcBorders>
              <w:top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715" w:type="dxa"/>
            <w:tcBorders>
              <w:top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ethanobacteriaceae</w:t>
            </w:r>
            <w:proofErr w:type="spellEnd"/>
          </w:p>
        </w:tc>
        <w:tc>
          <w:tcPr>
            <w:tcW w:w="3045" w:type="dxa"/>
            <w:tcBorders>
              <w:top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1706" w:type="dxa"/>
            <w:tcBorders>
              <w:top w:val="single" w:sz="4" w:space="0" w:color="AEAAAA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4*</w:t>
            </w:r>
          </w:p>
        </w:tc>
      </w:tr>
      <w:tr w:rsidR="006F236F" w:rsidRPr="00B4763B" w:rsidTr="00F933DD">
        <w:trPr>
          <w:trHeight w:val="301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us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] torques group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3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46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C5-1-2E3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5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6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38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7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8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33*</w:t>
            </w:r>
          </w:p>
        </w:tc>
      </w:tr>
      <w:tr w:rsidR="006F236F" w:rsidRPr="00B4763B" w:rsidTr="00F933DD">
        <w:trPr>
          <w:trHeight w:val="357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Christensenellaceae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-7 group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9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0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24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CG-005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2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F236F" w:rsidRPr="00B4763B" w:rsidTr="00F933DD">
        <w:trPr>
          <w:trHeight w:val="253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3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4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Holdemania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5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6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F236F" w:rsidRPr="00B4763B" w:rsidTr="00F933DD">
        <w:trPr>
          <w:trHeight w:val="247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Terrisporobacter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7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18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715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3045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-</w:t>
            </w: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706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19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0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 w:val="restart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485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45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iclostridium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06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2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2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1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dinBB60 group</w:t>
            </w:r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 bacterium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23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4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7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etagenome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25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6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4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ins w:id="27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28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2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dinBB60 group</w:t>
            </w:r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gut metagenome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29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0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99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 bacterium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2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dinBB60 group</w:t>
            </w:r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Thermoanaerobacterales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3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4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 organism</w:t>
            </w:r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 organism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5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6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dinBB60 group</w:t>
            </w:r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 organism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7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38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3045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Dielma</w:t>
            </w:r>
            <w:proofErr w:type="spellEnd"/>
          </w:p>
        </w:tc>
        <w:tc>
          <w:tcPr>
            <w:tcW w:w="1706" w:type="dxa"/>
            <w:tcBorders>
              <w:bottom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39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0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 w:val="restart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Secretion index</w:t>
            </w:r>
          </w:p>
        </w:tc>
        <w:tc>
          <w:tcPr>
            <w:tcW w:w="1485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715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uribaculaceae</w:t>
            </w:r>
            <w:proofErr w:type="spellEnd"/>
          </w:p>
        </w:tc>
        <w:tc>
          <w:tcPr>
            <w:tcW w:w="3045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metagenome</w:t>
            </w:r>
          </w:p>
        </w:tc>
        <w:tc>
          <w:tcPr>
            <w:tcW w:w="1706" w:type="dxa"/>
            <w:tcBorders>
              <w:top w:val="single" w:sz="4" w:space="0" w:color="AEAAAA" w:themeColor="background2" w:themeShade="BF"/>
            </w:tcBorders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2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95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apillibacter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3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4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79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5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6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76*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7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48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49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0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1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2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Eggerthell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uncultured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3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4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eptococc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5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6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7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58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6F236F" w:rsidRPr="00B4763B" w:rsidTr="00F933DD">
        <w:trPr>
          <w:trHeight w:val="315"/>
        </w:trPr>
        <w:tc>
          <w:tcPr>
            <w:tcW w:w="1380" w:type="dxa"/>
            <w:vMerge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71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3045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Lachnospiraceae</w:t>
            </w:r>
            <w:proofErr w:type="spellEnd"/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CG-004</w:t>
            </w:r>
          </w:p>
        </w:tc>
        <w:tc>
          <w:tcPr>
            <w:tcW w:w="1706" w:type="dxa"/>
          </w:tcPr>
          <w:p w:rsidR="006F236F" w:rsidRPr="00B4763B" w:rsidRDefault="006F236F" w:rsidP="00F933DD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ins w:id="59" w:author="Oliver Aasmets" w:date="2020-10-26T14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.</w:t>
              </w:r>
            </w:ins>
            <w:del w:id="60" w:author="Oliver Aasmets" w:date="2020-10-26T14:55:00Z">
              <w:r w:rsidRPr="00B4763B" w:rsidDel="00D05A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,</w:delText>
              </w:r>
            </w:del>
            <w:r w:rsidRPr="00B4763B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:rsidR="006F236F" w:rsidRDefault="006F236F" w:rsidP="006F236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ins w:id="61" w:author="Oliver Aasmets" w:date="2020-10-26T14:55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</w:t>
        </w:r>
      </w:ins>
    </w:p>
    <w:p w:rsidR="00F871ED" w:rsidRDefault="00F871ED"/>
    <w:sectPr w:rsidR="00F871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iver Aasmets">
    <w15:presenceInfo w15:providerId="AD" w15:userId="S-1-5-21-2983161654-3330284812-1284754214-44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F0E"/>
    <w:rsid w:val="000D7F0E"/>
    <w:rsid w:val="005564E0"/>
    <w:rsid w:val="006F236F"/>
    <w:rsid w:val="00E30751"/>
    <w:rsid w:val="00F8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3A50"/>
  <w15:chartTrackingRefBased/>
  <w15:docId w15:val="{3353AF8C-5576-4AF2-B1EF-95DFEC803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236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236F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Company>Tartu Ülikool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Aasmets</dc:creator>
  <cp:keywords/>
  <dc:description/>
  <cp:lastModifiedBy>Oliver Aasmets</cp:lastModifiedBy>
  <cp:revision>6</cp:revision>
  <dcterms:created xsi:type="dcterms:W3CDTF">2020-11-13T08:05:00Z</dcterms:created>
  <dcterms:modified xsi:type="dcterms:W3CDTF">2020-11-13T08:05:00Z</dcterms:modified>
</cp:coreProperties>
</file>